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6E087" w14:textId="77777777" w:rsidR="008A6D14" w:rsidRPr="007747F9" w:rsidRDefault="008A6D14" w:rsidP="008A6D14">
      <w:pPr>
        <w:pStyle w:val="Commentaire"/>
        <w:jc w:val="both"/>
        <w:rPr>
          <w:lang w:val="en-US"/>
        </w:rPr>
      </w:pPr>
      <w:r>
        <w:rPr>
          <w:b/>
          <w:lang w:val="en-US"/>
        </w:rPr>
        <w:t>S1</w:t>
      </w:r>
      <w:r w:rsidRPr="003E6A00">
        <w:rPr>
          <w:b/>
          <w:lang w:val="en-US"/>
        </w:rPr>
        <w:t xml:space="preserve"> </w:t>
      </w:r>
      <w:r>
        <w:rPr>
          <w:b/>
          <w:lang w:val="en-US"/>
        </w:rPr>
        <w:t>: Characteristics of excluded studies</w:t>
      </w:r>
    </w:p>
    <w:p w14:paraId="30B344E5" w14:textId="77777777" w:rsidR="008A6D14" w:rsidRDefault="008A6D14"/>
    <w:tbl>
      <w:tblPr>
        <w:tblStyle w:val="Grilledutableau"/>
        <w:tblW w:w="15588" w:type="dxa"/>
        <w:jc w:val="center"/>
        <w:tblLook w:val="04A0" w:firstRow="1" w:lastRow="0" w:firstColumn="1" w:lastColumn="0" w:noHBand="0" w:noVBand="1"/>
      </w:tblPr>
      <w:tblGrid>
        <w:gridCol w:w="704"/>
        <w:gridCol w:w="9497"/>
        <w:gridCol w:w="5387"/>
      </w:tblGrid>
      <w:tr w:rsidR="007747F9" w:rsidRPr="009B05F1" w14:paraId="371CB2D2" w14:textId="77777777" w:rsidTr="001B226A">
        <w:trPr>
          <w:jc w:val="center"/>
        </w:trPr>
        <w:tc>
          <w:tcPr>
            <w:tcW w:w="704" w:type="dxa"/>
            <w:vAlign w:val="center"/>
          </w:tcPr>
          <w:p w14:paraId="5347A3B2" w14:textId="214AD832" w:rsidR="007747F9" w:rsidRPr="001B226A" w:rsidRDefault="007747F9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497" w:type="dxa"/>
            <w:vAlign w:val="center"/>
          </w:tcPr>
          <w:p w14:paraId="66662698" w14:textId="278FD0BD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harmacotherapy for anorexia nervosa and bulimia nervosa</w:t>
            </w:r>
          </w:p>
          <w:p w14:paraId="5153FB0B" w14:textId="3316D479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Greetfeld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</w:t>
            </w:r>
            <w:r w:rsidR="00C35261"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et al, 2011</w:t>
            </w:r>
          </w:p>
        </w:tc>
        <w:tc>
          <w:tcPr>
            <w:tcW w:w="5387" w:type="dxa"/>
            <w:vAlign w:val="center"/>
          </w:tcPr>
          <w:p w14:paraId="1DD2B2A9" w14:textId="7432E728" w:rsidR="007747F9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Articles in a foreign language</w:t>
            </w:r>
          </w:p>
        </w:tc>
      </w:tr>
      <w:tr w:rsidR="007747F9" w:rsidRPr="009B05F1" w14:paraId="65780D3A" w14:textId="77777777" w:rsidTr="001B226A">
        <w:trPr>
          <w:jc w:val="center"/>
        </w:trPr>
        <w:tc>
          <w:tcPr>
            <w:tcW w:w="704" w:type="dxa"/>
            <w:vAlign w:val="center"/>
          </w:tcPr>
          <w:p w14:paraId="1BAC3723" w14:textId="16B884AF" w:rsidR="007747F9" w:rsidRPr="001B226A" w:rsidRDefault="007747F9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497" w:type="dxa"/>
            <w:vAlign w:val="center"/>
          </w:tcPr>
          <w:p w14:paraId="208A9842" w14:textId="3DC72391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Atypical antipsychotics in child and adolescent psychiatry--indications apart from schizophrenia.</w:t>
            </w:r>
          </w:p>
          <w:p w14:paraId="6304E952" w14:textId="2548630B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fr-FR"/>
              </w:rPr>
              <w:t>Mehler-</w:t>
            </w: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fr-FR"/>
              </w:rPr>
              <w:t>Wex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fr-FR"/>
              </w:rPr>
              <w:t xml:space="preserve"> </w:t>
            </w:r>
            <w:r w:rsidR="00C35261"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fr-FR"/>
              </w:rPr>
              <w:t>et al, 2005</w:t>
            </w:r>
          </w:p>
        </w:tc>
        <w:tc>
          <w:tcPr>
            <w:tcW w:w="5387" w:type="dxa"/>
            <w:vAlign w:val="center"/>
          </w:tcPr>
          <w:p w14:paraId="4E77D01F" w14:textId="6826B26E" w:rsidR="007747F9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Articles in a foreign language</w:t>
            </w:r>
          </w:p>
        </w:tc>
      </w:tr>
      <w:tr w:rsidR="007747F9" w:rsidRPr="009B05F1" w14:paraId="754C0209" w14:textId="77777777" w:rsidTr="001B226A">
        <w:trPr>
          <w:jc w:val="center"/>
        </w:trPr>
        <w:tc>
          <w:tcPr>
            <w:tcW w:w="704" w:type="dxa"/>
            <w:vAlign w:val="center"/>
          </w:tcPr>
          <w:p w14:paraId="68409E06" w14:textId="3FC6F7C1" w:rsidR="007747F9" w:rsidRPr="001B226A" w:rsidRDefault="007747F9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497" w:type="dxa"/>
            <w:vAlign w:val="center"/>
          </w:tcPr>
          <w:p w14:paraId="6FA91219" w14:textId="0487C942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Olanzapine in the treatment of adolescents with anorexia nervosa.</w:t>
            </w:r>
          </w:p>
          <w:p w14:paraId="49A04D5A" w14:textId="5D260C8C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fr-FR"/>
              </w:rPr>
              <w:t xml:space="preserve">Hein </w:t>
            </w:r>
            <w:r w:rsidR="00C35261"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fr-FR"/>
              </w:rPr>
              <w:t>et al, 2010</w:t>
            </w:r>
          </w:p>
        </w:tc>
        <w:tc>
          <w:tcPr>
            <w:tcW w:w="5387" w:type="dxa"/>
            <w:vAlign w:val="center"/>
          </w:tcPr>
          <w:p w14:paraId="25C44306" w14:textId="779BB1DB" w:rsidR="007747F9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in a foreign language</w:t>
            </w:r>
          </w:p>
        </w:tc>
      </w:tr>
      <w:tr w:rsidR="001B226A" w:rsidRPr="001B226A" w14:paraId="2C529DBE" w14:textId="77777777" w:rsidTr="001B226A">
        <w:trPr>
          <w:jc w:val="center"/>
        </w:trPr>
        <w:tc>
          <w:tcPr>
            <w:tcW w:w="704" w:type="dxa"/>
            <w:vAlign w:val="center"/>
          </w:tcPr>
          <w:p w14:paraId="02897E21" w14:textId="4F1B85B6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9497" w:type="dxa"/>
            <w:vAlign w:val="center"/>
          </w:tcPr>
          <w:p w14:paraId="1D672A03" w14:textId="6E63B7A7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harmacotherapy of eating disorders.</w:t>
            </w:r>
          </w:p>
          <w:p w14:paraId="7FF710B2" w14:textId="67E0EC5F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Davis et al, 2017</w:t>
            </w:r>
          </w:p>
        </w:tc>
        <w:tc>
          <w:tcPr>
            <w:tcW w:w="5387" w:type="dxa"/>
            <w:vAlign w:val="center"/>
          </w:tcPr>
          <w:p w14:paraId="44487F90" w14:textId="33D40068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566A2B80" w14:textId="77777777" w:rsidTr="001B226A">
        <w:trPr>
          <w:jc w:val="center"/>
        </w:trPr>
        <w:tc>
          <w:tcPr>
            <w:tcW w:w="704" w:type="dxa"/>
            <w:vAlign w:val="center"/>
          </w:tcPr>
          <w:p w14:paraId="187ED3CA" w14:textId="6DE56A23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497" w:type="dxa"/>
            <w:vAlign w:val="center"/>
          </w:tcPr>
          <w:p w14:paraId="1F5C3C31" w14:textId="0F50594F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sychopharmacological advances in eating disorders.</w:t>
            </w:r>
          </w:p>
          <w:p w14:paraId="787A411C" w14:textId="7727A199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Himmerich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et al, 2018</w:t>
            </w:r>
          </w:p>
        </w:tc>
        <w:tc>
          <w:tcPr>
            <w:tcW w:w="5387" w:type="dxa"/>
            <w:vAlign w:val="center"/>
          </w:tcPr>
          <w:p w14:paraId="0520CD21" w14:textId="672061D5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5C004F34" w14:textId="77777777" w:rsidTr="001B226A">
        <w:trPr>
          <w:jc w:val="center"/>
        </w:trPr>
        <w:tc>
          <w:tcPr>
            <w:tcW w:w="704" w:type="dxa"/>
            <w:vAlign w:val="center"/>
          </w:tcPr>
          <w:p w14:paraId="07CA20AA" w14:textId="1525A473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497" w:type="dxa"/>
            <w:vAlign w:val="center"/>
          </w:tcPr>
          <w:p w14:paraId="30712331" w14:textId="25FA20D4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Recent advances in therapies for eating disorders.</w:t>
            </w:r>
          </w:p>
          <w:p w14:paraId="4213B666" w14:textId="15A76FD6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Davis LE, Attia E, 2019</w:t>
            </w:r>
          </w:p>
        </w:tc>
        <w:tc>
          <w:tcPr>
            <w:tcW w:w="5387" w:type="dxa"/>
            <w:vAlign w:val="center"/>
          </w:tcPr>
          <w:p w14:paraId="09494C49" w14:textId="6056103A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24DE4CBF" w14:textId="77777777" w:rsidTr="001B226A">
        <w:trPr>
          <w:jc w:val="center"/>
        </w:trPr>
        <w:tc>
          <w:tcPr>
            <w:tcW w:w="704" w:type="dxa"/>
            <w:vAlign w:val="center"/>
          </w:tcPr>
          <w:p w14:paraId="5F9A4C50" w14:textId="60227A43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497" w:type="dxa"/>
            <w:vAlign w:val="center"/>
          </w:tcPr>
          <w:p w14:paraId="3F5E1289" w14:textId="5793E3E2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harmacologic Treatment of Eating Disorders.</w:t>
            </w:r>
          </w:p>
          <w:p w14:paraId="12EB710F" w14:textId="2CDC0278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Crow SJ, 2019</w:t>
            </w:r>
          </w:p>
        </w:tc>
        <w:tc>
          <w:tcPr>
            <w:tcW w:w="5387" w:type="dxa"/>
            <w:vAlign w:val="center"/>
          </w:tcPr>
          <w:p w14:paraId="6D5D06E4" w14:textId="60B977D4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570E418B" w14:textId="77777777" w:rsidTr="001B226A">
        <w:trPr>
          <w:jc w:val="center"/>
        </w:trPr>
        <w:tc>
          <w:tcPr>
            <w:tcW w:w="704" w:type="dxa"/>
            <w:vAlign w:val="center"/>
          </w:tcPr>
          <w:p w14:paraId="325A3DCB" w14:textId="25B935CE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497" w:type="dxa"/>
            <w:vAlign w:val="center"/>
          </w:tcPr>
          <w:p w14:paraId="478BB0A7" w14:textId="512C7A3C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sychopharmacologic treatment of eating disorders: emerging findings.</w:t>
            </w:r>
          </w:p>
          <w:p w14:paraId="7F32EEDC" w14:textId="20ECB284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McElroy et al, 2015</w:t>
            </w:r>
          </w:p>
        </w:tc>
        <w:tc>
          <w:tcPr>
            <w:tcW w:w="5387" w:type="dxa"/>
            <w:vAlign w:val="center"/>
          </w:tcPr>
          <w:p w14:paraId="600265F5" w14:textId="4636FC66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65207E58" w14:textId="77777777" w:rsidTr="001B226A">
        <w:trPr>
          <w:jc w:val="center"/>
        </w:trPr>
        <w:tc>
          <w:tcPr>
            <w:tcW w:w="704" w:type="dxa"/>
            <w:vAlign w:val="center"/>
          </w:tcPr>
          <w:p w14:paraId="2F00AA54" w14:textId="4D51F507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9497" w:type="dxa"/>
            <w:vAlign w:val="center"/>
          </w:tcPr>
          <w:p w14:paraId="21AB6E32" w14:textId="0EF6D972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Anorexia nervosa.</w:t>
            </w:r>
          </w:p>
          <w:p w14:paraId="04BC0403" w14:textId="1C750E1D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Fitzpatrick KK, Lock J, 2011</w:t>
            </w:r>
          </w:p>
        </w:tc>
        <w:tc>
          <w:tcPr>
            <w:tcW w:w="5387" w:type="dxa"/>
            <w:vAlign w:val="center"/>
          </w:tcPr>
          <w:p w14:paraId="3BF29A91" w14:textId="467D9C9C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6034D613" w14:textId="77777777" w:rsidTr="001B226A">
        <w:trPr>
          <w:jc w:val="center"/>
        </w:trPr>
        <w:tc>
          <w:tcPr>
            <w:tcW w:w="704" w:type="dxa"/>
            <w:vAlign w:val="center"/>
          </w:tcPr>
          <w:p w14:paraId="32F272B7" w14:textId="048BA97D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9497" w:type="dxa"/>
            <w:vAlign w:val="center"/>
          </w:tcPr>
          <w:p w14:paraId="32AEA4F7" w14:textId="74A682BD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Atypical antipsychotics as augmentation therapy in anorexia nervosa.</w:t>
            </w:r>
          </w:p>
          <w:p w14:paraId="2A9BF5B9" w14:textId="5C50197B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Marzola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et al, 2015</w:t>
            </w:r>
          </w:p>
        </w:tc>
        <w:tc>
          <w:tcPr>
            <w:tcW w:w="5387" w:type="dxa"/>
            <w:vAlign w:val="center"/>
          </w:tcPr>
          <w:p w14:paraId="3C2E886F" w14:textId="5BEDF86B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73F8480A" w14:textId="77777777" w:rsidTr="001B226A">
        <w:trPr>
          <w:jc w:val="center"/>
        </w:trPr>
        <w:tc>
          <w:tcPr>
            <w:tcW w:w="704" w:type="dxa"/>
            <w:vAlign w:val="center"/>
          </w:tcPr>
          <w:p w14:paraId="178E5070" w14:textId="37EEE7CB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497" w:type="dxa"/>
            <w:vAlign w:val="center"/>
          </w:tcPr>
          <w:p w14:paraId="5A49968C" w14:textId="77777777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Inpatient treatment for anorexia nervosa: a systematic review of randomized controlled trials.</w:t>
            </w:r>
          </w:p>
          <w:p w14:paraId="49B09441" w14:textId="4F277951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Suárez-Pinilla et al, 2015</w:t>
            </w:r>
          </w:p>
        </w:tc>
        <w:tc>
          <w:tcPr>
            <w:tcW w:w="5387" w:type="dxa"/>
            <w:vAlign w:val="center"/>
          </w:tcPr>
          <w:p w14:paraId="16346AF7" w14:textId="5360025A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24099A4D" w14:textId="77777777" w:rsidTr="001B226A">
        <w:trPr>
          <w:jc w:val="center"/>
        </w:trPr>
        <w:tc>
          <w:tcPr>
            <w:tcW w:w="704" w:type="dxa"/>
            <w:vAlign w:val="center"/>
          </w:tcPr>
          <w:p w14:paraId="26A120EF" w14:textId="071B7FFE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497" w:type="dxa"/>
            <w:vAlign w:val="center"/>
          </w:tcPr>
          <w:p w14:paraId="709489F0" w14:textId="7C2EB34A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Biological therapies for eating disorders.</w:t>
            </w:r>
          </w:p>
          <w:p w14:paraId="6605893E" w14:textId="5B0011AC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Mitchell et al, 2013</w:t>
            </w:r>
          </w:p>
        </w:tc>
        <w:tc>
          <w:tcPr>
            <w:tcW w:w="5387" w:type="dxa"/>
            <w:vAlign w:val="center"/>
          </w:tcPr>
          <w:p w14:paraId="7D6EF067" w14:textId="25471C9A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28F45350" w14:textId="77777777" w:rsidTr="001B226A">
        <w:trPr>
          <w:jc w:val="center"/>
        </w:trPr>
        <w:tc>
          <w:tcPr>
            <w:tcW w:w="704" w:type="dxa"/>
            <w:vAlign w:val="center"/>
          </w:tcPr>
          <w:p w14:paraId="369053A0" w14:textId="266D965E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9497" w:type="dxa"/>
            <w:vAlign w:val="center"/>
          </w:tcPr>
          <w:p w14:paraId="1B05A818" w14:textId="5C6C01DD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sychotropic medications in adult and adolescent eating disorders: clinical practice versus evidence-based recommendations.</w:t>
            </w:r>
          </w:p>
          <w:p w14:paraId="1F71519E" w14:textId="0F50C3D7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Garner et al, 2016</w:t>
            </w:r>
          </w:p>
        </w:tc>
        <w:tc>
          <w:tcPr>
            <w:tcW w:w="5387" w:type="dxa"/>
            <w:vAlign w:val="center"/>
          </w:tcPr>
          <w:p w14:paraId="5954E57A" w14:textId="3420F49F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014E83D0" w14:textId="77777777" w:rsidTr="001B226A">
        <w:trPr>
          <w:jc w:val="center"/>
        </w:trPr>
        <w:tc>
          <w:tcPr>
            <w:tcW w:w="704" w:type="dxa"/>
            <w:vAlign w:val="center"/>
          </w:tcPr>
          <w:p w14:paraId="10E9A12C" w14:textId="6BD7B2C9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9497" w:type="dxa"/>
            <w:vAlign w:val="center"/>
          </w:tcPr>
          <w:p w14:paraId="1FCA67C8" w14:textId="415FBD30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Evidence-based pharmacotherapy of eating disorders.</w:t>
            </w:r>
          </w:p>
          <w:p w14:paraId="402CDD4F" w14:textId="48D2A41B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fr-FR"/>
              </w:rPr>
              <w:t>Flament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fr-FR"/>
              </w:rPr>
              <w:t xml:space="preserve"> et al, 2012</w:t>
            </w:r>
          </w:p>
        </w:tc>
        <w:tc>
          <w:tcPr>
            <w:tcW w:w="5387" w:type="dxa"/>
            <w:vAlign w:val="center"/>
          </w:tcPr>
          <w:p w14:paraId="1432F0D9" w14:textId="6F5545D6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05B70307" w14:textId="77777777" w:rsidTr="001B226A">
        <w:trPr>
          <w:jc w:val="center"/>
        </w:trPr>
        <w:tc>
          <w:tcPr>
            <w:tcW w:w="704" w:type="dxa"/>
            <w:vAlign w:val="center"/>
          </w:tcPr>
          <w:p w14:paraId="6116556E" w14:textId="17275804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9497" w:type="dxa"/>
            <w:vAlign w:val="center"/>
          </w:tcPr>
          <w:p w14:paraId="75696582" w14:textId="33410980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Towards the pharmacotherapy of eating disorders.</w:t>
            </w:r>
          </w:p>
          <w:p w14:paraId="3C2360E9" w14:textId="1F895469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ederson et al, 2003</w:t>
            </w:r>
          </w:p>
        </w:tc>
        <w:tc>
          <w:tcPr>
            <w:tcW w:w="5387" w:type="dxa"/>
            <w:vAlign w:val="center"/>
          </w:tcPr>
          <w:p w14:paraId="344993C7" w14:textId="356506EC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11A1CFAC" w14:textId="77777777" w:rsidTr="001B226A">
        <w:trPr>
          <w:jc w:val="center"/>
        </w:trPr>
        <w:tc>
          <w:tcPr>
            <w:tcW w:w="704" w:type="dxa"/>
            <w:vAlign w:val="center"/>
          </w:tcPr>
          <w:p w14:paraId="5EEF8C32" w14:textId="48EFDE3B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9497" w:type="dxa"/>
            <w:vAlign w:val="center"/>
          </w:tcPr>
          <w:p w14:paraId="6E783C41" w14:textId="740E2D5F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harmacotherapy for eating disorders and obesity.</w:t>
            </w:r>
          </w:p>
          <w:p w14:paraId="58FBCCD4" w14:textId="6BB9C9B7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owers et al, 2009</w:t>
            </w:r>
          </w:p>
        </w:tc>
        <w:tc>
          <w:tcPr>
            <w:tcW w:w="5387" w:type="dxa"/>
            <w:vAlign w:val="center"/>
          </w:tcPr>
          <w:p w14:paraId="4EEDBE13" w14:textId="7FC76006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247C255C" w14:textId="77777777" w:rsidTr="001B226A">
        <w:trPr>
          <w:jc w:val="center"/>
        </w:trPr>
        <w:tc>
          <w:tcPr>
            <w:tcW w:w="704" w:type="dxa"/>
            <w:vAlign w:val="center"/>
          </w:tcPr>
          <w:p w14:paraId="34CB566D" w14:textId="03BC108B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9497" w:type="dxa"/>
            <w:vAlign w:val="center"/>
          </w:tcPr>
          <w:p w14:paraId="574F10F8" w14:textId="5313AC71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harmacologic treatment of anorexia nervosa: where do we go from here?</w:t>
            </w:r>
          </w:p>
          <w:p w14:paraId="07A8BB20" w14:textId="54624C07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Attia E, Schroeder L, 2005</w:t>
            </w:r>
          </w:p>
        </w:tc>
        <w:tc>
          <w:tcPr>
            <w:tcW w:w="5387" w:type="dxa"/>
            <w:vAlign w:val="center"/>
          </w:tcPr>
          <w:p w14:paraId="6F1F7298" w14:textId="1EBBD3A6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60FAA0CA" w14:textId="77777777" w:rsidTr="001B226A">
        <w:trPr>
          <w:jc w:val="center"/>
        </w:trPr>
        <w:tc>
          <w:tcPr>
            <w:tcW w:w="704" w:type="dxa"/>
            <w:vAlign w:val="center"/>
          </w:tcPr>
          <w:p w14:paraId="27A50394" w14:textId="2616A650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9497" w:type="dxa"/>
            <w:vAlign w:val="center"/>
          </w:tcPr>
          <w:p w14:paraId="3BF9F006" w14:textId="01C2C24F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What is the scientific evidence for the use of antipsychotic medication in anorexia nervosa?</w:t>
            </w:r>
          </w:p>
          <w:p w14:paraId="28C8F5D9" w14:textId="54693A50" w:rsidR="001B226A" w:rsidRPr="001B226A" w:rsidRDefault="001B226A" w:rsidP="001B226A">
            <w:pPr>
              <w:rPr>
                <w:rFonts w:ascii="Segoe UI" w:hAnsi="Segoe UI" w:cs="Segoe UI"/>
                <w:color w:val="4D8055"/>
                <w:sz w:val="19"/>
                <w:szCs w:val="19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Court et al, 2008</w:t>
            </w:r>
          </w:p>
        </w:tc>
        <w:tc>
          <w:tcPr>
            <w:tcW w:w="5387" w:type="dxa"/>
            <w:vAlign w:val="center"/>
          </w:tcPr>
          <w:p w14:paraId="408C49DE" w14:textId="26B33862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3017CDBE" w14:textId="77777777" w:rsidTr="001B226A">
        <w:trPr>
          <w:jc w:val="center"/>
        </w:trPr>
        <w:tc>
          <w:tcPr>
            <w:tcW w:w="704" w:type="dxa"/>
            <w:vAlign w:val="center"/>
          </w:tcPr>
          <w:p w14:paraId="7DD06F27" w14:textId="65BF0A3C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9497" w:type="dxa"/>
            <w:vAlign w:val="center"/>
          </w:tcPr>
          <w:p w14:paraId="6E523F42" w14:textId="56D9D515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Survey on self-reported psychotropic drug prescribing practices of eating disorder psychiatrists for the treatment of young people with anorexia nervosa.</w:t>
            </w:r>
          </w:p>
          <w:p w14:paraId="09F748BE" w14:textId="232A26BE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Y </w:t>
            </w: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Beykloo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et al, 2019</w:t>
            </w:r>
          </w:p>
        </w:tc>
        <w:tc>
          <w:tcPr>
            <w:tcW w:w="5387" w:type="dxa"/>
            <w:vAlign w:val="center"/>
          </w:tcPr>
          <w:p w14:paraId="6EAE4EF4" w14:textId="4486E077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062889E5" w14:textId="77777777" w:rsidTr="001B226A">
        <w:trPr>
          <w:jc w:val="center"/>
        </w:trPr>
        <w:tc>
          <w:tcPr>
            <w:tcW w:w="704" w:type="dxa"/>
            <w:vAlign w:val="center"/>
          </w:tcPr>
          <w:p w14:paraId="280A6ED4" w14:textId="1511405D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9497" w:type="dxa"/>
            <w:vAlign w:val="center"/>
          </w:tcPr>
          <w:p w14:paraId="1B65302D" w14:textId="36D1C1F4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Current Therapeutic Approaches to Anorexia Nervosa: State of the Art.</w:t>
            </w:r>
          </w:p>
          <w:p w14:paraId="1C3CC978" w14:textId="567854F4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Muratore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et al, 2020</w:t>
            </w:r>
          </w:p>
        </w:tc>
        <w:tc>
          <w:tcPr>
            <w:tcW w:w="5387" w:type="dxa"/>
            <w:vAlign w:val="center"/>
          </w:tcPr>
          <w:p w14:paraId="6309B318" w14:textId="055E1F68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47C89F99" w14:textId="77777777" w:rsidTr="001B226A">
        <w:trPr>
          <w:jc w:val="center"/>
        </w:trPr>
        <w:tc>
          <w:tcPr>
            <w:tcW w:w="704" w:type="dxa"/>
            <w:vAlign w:val="center"/>
          </w:tcPr>
          <w:p w14:paraId="0987E64C" w14:textId="6D6E2245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9497" w:type="dxa"/>
            <w:vAlign w:val="center"/>
          </w:tcPr>
          <w:p w14:paraId="6280DDCA" w14:textId="4F65A56B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Available pharmacological treatments for anorexia nervosa.</w:t>
            </w:r>
          </w:p>
          <w:p w14:paraId="5C3ED86D" w14:textId="01A43DBB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owers et al, 2004</w:t>
            </w:r>
          </w:p>
        </w:tc>
        <w:tc>
          <w:tcPr>
            <w:tcW w:w="5387" w:type="dxa"/>
            <w:vAlign w:val="center"/>
          </w:tcPr>
          <w:p w14:paraId="7201BD50" w14:textId="06E79B06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700E8CD0" w14:textId="77777777" w:rsidTr="001B226A">
        <w:trPr>
          <w:jc w:val="center"/>
        </w:trPr>
        <w:tc>
          <w:tcPr>
            <w:tcW w:w="704" w:type="dxa"/>
            <w:vAlign w:val="center"/>
          </w:tcPr>
          <w:p w14:paraId="5C2A4071" w14:textId="00200C10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lastRenderedPageBreak/>
              <w:t>22</w:t>
            </w:r>
          </w:p>
        </w:tc>
        <w:tc>
          <w:tcPr>
            <w:tcW w:w="9497" w:type="dxa"/>
            <w:vAlign w:val="center"/>
          </w:tcPr>
          <w:p w14:paraId="6754CD7E" w14:textId="6FC7B9A7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sychotropic drug treatment in anorexia nervosa. Search for differences in efficacy/tolerability between adolescent and mixed-age population</w:t>
            </w:r>
          </w:p>
          <w:p w14:paraId="769F7C08" w14:textId="1C590D49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Matteo </w:t>
            </w: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Balestrieri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et al, 2013</w:t>
            </w:r>
          </w:p>
        </w:tc>
        <w:tc>
          <w:tcPr>
            <w:tcW w:w="5387" w:type="dxa"/>
            <w:vAlign w:val="center"/>
          </w:tcPr>
          <w:p w14:paraId="5F663BBC" w14:textId="7E32D82B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140A9D2D" w14:textId="77777777" w:rsidTr="001B226A">
        <w:trPr>
          <w:jc w:val="center"/>
        </w:trPr>
        <w:tc>
          <w:tcPr>
            <w:tcW w:w="704" w:type="dxa"/>
            <w:vAlign w:val="center"/>
          </w:tcPr>
          <w:p w14:paraId="37C2BB53" w14:textId="614720F6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9497" w:type="dxa"/>
            <w:vAlign w:val="center"/>
          </w:tcPr>
          <w:p w14:paraId="3A17D9B1" w14:textId="2E596D4C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sychotropic medication use in anorexia nervosa between 1997 and 2009.</w:t>
            </w:r>
          </w:p>
          <w:p w14:paraId="793CE884" w14:textId="19713ADD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Fazeli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et al, 2012</w:t>
            </w:r>
          </w:p>
        </w:tc>
        <w:tc>
          <w:tcPr>
            <w:tcW w:w="5387" w:type="dxa"/>
            <w:vAlign w:val="center"/>
          </w:tcPr>
          <w:p w14:paraId="30B111F4" w14:textId="7F9BE327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19C3187E" w14:textId="77777777" w:rsidTr="001B226A">
        <w:trPr>
          <w:jc w:val="center"/>
        </w:trPr>
        <w:tc>
          <w:tcPr>
            <w:tcW w:w="704" w:type="dxa"/>
            <w:vAlign w:val="center"/>
          </w:tcPr>
          <w:p w14:paraId="1F64DA72" w14:textId="2C9FC202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2</w:t>
            </w:r>
            <w:r w:rsidR="00EF43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497" w:type="dxa"/>
            <w:vAlign w:val="center"/>
          </w:tcPr>
          <w:p w14:paraId="61CA4601" w14:textId="455D17BF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Drug therapy for patients with eating disorders.</w:t>
            </w:r>
          </w:p>
          <w:p w14:paraId="763C9186" w14:textId="2475DEF3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Mitchell et al, 2003</w:t>
            </w:r>
          </w:p>
        </w:tc>
        <w:tc>
          <w:tcPr>
            <w:tcW w:w="5387" w:type="dxa"/>
            <w:vAlign w:val="center"/>
          </w:tcPr>
          <w:p w14:paraId="0CA7BB24" w14:textId="1A6640FD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004C1F47" w14:textId="77777777" w:rsidTr="001B226A">
        <w:trPr>
          <w:jc w:val="center"/>
        </w:trPr>
        <w:tc>
          <w:tcPr>
            <w:tcW w:w="704" w:type="dxa"/>
            <w:vAlign w:val="center"/>
          </w:tcPr>
          <w:p w14:paraId="6E7EB18F" w14:textId="0D04C6E2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9497" w:type="dxa"/>
            <w:vAlign w:val="center"/>
          </w:tcPr>
          <w:p w14:paraId="26B31014" w14:textId="26C85557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harmacological treatment of eating disorders, comorbid mental health problems, malnutrition and physical health consequences</w:t>
            </w:r>
          </w:p>
          <w:p w14:paraId="6C8F4707" w14:textId="06009F9C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Himmerich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et al, 2021</w:t>
            </w:r>
          </w:p>
        </w:tc>
        <w:tc>
          <w:tcPr>
            <w:tcW w:w="5387" w:type="dxa"/>
            <w:vAlign w:val="center"/>
          </w:tcPr>
          <w:p w14:paraId="4FA4CCA8" w14:textId="5FD7DA16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134B023A" w14:textId="77777777" w:rsidTr="001B226A">
        <w:trPr>
          <w:jc w:val="center"/>
        </w:trPr>
        <w:tc>
          <w:tcPr>
            <w:tcW w:w="704" w:type="dxa"/>
            <w:vAlign w:val="center"/>
          </w:tcPr>
          <w:p w14:paraId="0AFCEE79" w14:textId="12A6E849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9497" w:type="dxa"/>
            <w:vAlign w:val="center"/>
          </w:tcPr>
          <w:p w14:paraId="3C4363C3" w14:textId="6C22B815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Current and emerging directions in the treatment of eating disorders.</w:t>
            </w:r>
          </w:p>
          <w:p w14:paraId="56518144" w14:textId="098B806A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Brown TA, Keel PK, 2012</w:t>
            </w:r>
          </w:p>
        </w:tc>
        <w:tc>
          <w:tcPr>
            <w:tcW w:w="5387" w:type="dxa"/>
            <w:vAlign w:val="center"/>
          </w:tcPr>
          <w:p w14:paraId="0FD902BF" w14:textId="76D67653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7A83A71F" w14:textId="77777777" w:rsidTr="001B226A">
        <w:trPr>
          <w:jc w:val="center"/>
        </w:trPr>
        <w:tc>
          <w:tcPr>
            <w:tcW w:w="704" w:type="dxa"/>
            <w:vAlign w:val="center"/>
          </w:tcPr>
          <w:p w14:paraId="1E6C32FA" w14:textId="6C8B9915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9497" w:type="dxa"/>
            <w:vAlign w:val="center"/>
          </w:tcPr>
          <w:p w14:paraId="0E686AE7" w14:textId="7A6C0E44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A review of medication use for children and adolescents with eating disorders.</w:t>
            </w:r>
          </w:p>
          <w:p w14:paraId="3FA11E52" w14:textId="7225649E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Couturier et al, 2007</w:t>
            </w:r>
          </w:p>
        </w:tc>
        <w:tc>
          <w:tcPr>
            <w:tcW w:w="5387" w:type="dxa"/>
            <w:vAlign w:val="center"/>
          </w:tcPr>
          <w:p w14:paraId="231512EC" w14:textId="1C86436B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0DEC23C5" w14:textId="77777777" w:rsidTr="001B226A">
        <w:trPr>
          <w:jc w:val="center"/>
        </w:trPr>
        <w:tc>
          <w:tcPr>
            <w:tcW w:w="704" w:type="dxa"/>
            <w:vAlign w:val="center"/>
          </w:tcPr>
          <w:p w14:paraId="57E2F216" w14:textId="415585F6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9497" w:type="dxa"/>
            <w:vAlign w:val="center"/>
          </w:tcPr>
          <w:p w14:paraId="177D06DD" w14:textId="032259FD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harmacological treatment of acute-phase anorexia nervosa: Evidence from randomized controlled trials.</w:t>
            </w:r>
          </w:p>
          <w:p w14:paraId="27AF43BA" w14:textId="3FAAD954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fr-FR"/>
              </w:rPr>
              <w:t>Cassioli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fr-FR"/>
              </w:rPr>
              <w:t xml:space="preserve"> et al, 2020</w:t>
            </w:r>
          </w:p>
        </w:tc>
        <w:tc>
          <w:tcPr>
            <w:tcW w:w="5387" w:type="dxa"/>
            <w:vAlign w:val="center"/>
          </w:tcPr>
          <w:p w14:paraId="09C60CF7" w14:textId="65D51DAF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345B4073" w14:textId="77777777" w:rsidTr="001B226A">
        <w:trPr>
          <w:jc w:val="center"/>
        </w:trPr>
        <w:tc>
          <w:tcPr>
            <w:tcW w:w="704" w:type="dxa"/>
            <w:vAlign w:val="center"/>
          </w:tcPr>
          <w:p w14:paraId="3CD38705" w14:textId="0603DDAF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9497" w:type="dxa"/>
            <w:vAlign w:val="center"/>
          </w:tcPr>
          <w:p w14:paraId="7C237F88" w14:textId="71BB630B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Current treatment for anorexia nervosa: efficacy, safety, and adherence.</w:t>
            </w:r>
          </w:p>
          <w:p w14:paraId="3724ED58" w14:textId="0593CE6A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Bodell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et al, 2010</w:t>
            </w:r>
          </w:p>
        </w:tc>
        <w:tc>
          <w:tcPr>
            <w:tcW w:w="5387" w:type="dxa"/>
            <w:vAlign w:val="center"/>
          </w:tcPr>
          <w:p w14:paraId="1EB22C53" w14:textId="3BE0BD28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4EEEDA8E" w14:textId="77777777" w:rsidTr="001B226A">
        <w:trPr>
          <w:jc w:val="center"/>
        </w:trPr>
        <w:tc>
          <w:tcPr>
            <w:tcW w:w="704" w:type="dxa"/>
            <w:vAlign w:val="center"/>
          </w:tcPr>
          <w:p w14:paraId="6C31D377" w14:textId="33115F3C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30</w:t>
            </w:r>
          </w:p>
        </w:tc>
        <w:tc>
          <w:tcPr>
            <w:tcW w:w="9497" w:type="dxa"/>
            <w:vAlign w:val="center"/>
          </w:tcPr>
          <w:p w14:paraId="0C795194" w14:textId="19AF1127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Drug Prescribing in Child and Adolescent Eating Disorder Services.</w:t>
            </w:r>
          </w:p>
          <w:p w14:paraId="2BC43C84" w14:textId="3BEA7156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Gowers S et al, 2009</w:t>
            </w:r>
          </w:p>
        </w:tc>
        <w:tc>
          <w:tcPr>
            <w:tcW w:w="5387" w:type="dxa"/>
            <w:vAlign w:val="center"/>
          </w:tcPr>
          <w:p w14:paraId="22526B66" w14:textId="37C587AA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07C591D0" w14:textId="77777777" w:rsidTr="001B226A">
        <w:trPr>
          <w:jc w:val="center"/>
        </w:trPr>
        <w:tc>
          <w:tcPr>
            <w:tcW w:w="704" w:type="dxa"/>
            <w:vAlign w:val="center"/>
          </w:tcPr>
          <w:p w14:paraId="541DE76A" w14:textId="7C7194A2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9497" w:type="dxa"/>
            <w:vAlign w:val="center"/>
          </w:tcPr>
          <w:p w14:paraId="401BD9F2" w14:textId="30C36C49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sychotropic medication use at a private eating disorders treatment facility: A retrospective chart review and descriptive data analysis.</w:t>
            </w:r>
          </w:p>
          <w:p w14:paraId="71E8ED6D" w14:textId="69E2003B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Gable KN, </w:t>
            </w: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Dopheide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JA, 2005</w:t>
            </w:r>
          </w:p>
        </w:tc>
        <w:tc>
          <w:tcPr>
            <w:tcW w:w="5387" w:type="dxa"/>
            <w:vAlign w:val="center"/>
          </w:tcPr>
          <w:p w14:paraId="0FE9649D" w14:textId="2FF26052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7F762514" w14:textId="77777777" w:rsidTr="001B226A">
        <w:trPr>
          <w:jc w:val="center"/>
        </w:trPr>
        <w:tc>
          <w:tcPr>
            <w:tcW w:w="704" w:type="dxa"/>
            <w:vAlign w:val="center"/>
          </w:tcPr>
          <w:p w14:paraId="2B71D7A8" w14:textId="7C2D42E6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9497" w:type="dxa"/>
            <w:vAlign w:val="center"/>
          </w:tcPr>
          <w:p w14:paraId="3F7AB36F" w14:textId="2F24A244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Psychotropic medication use in treatment-seeking youth with eating disorders.</w:t>
            </w:r>
          </w:p>
          <w:p w14:paraId="41778392" w14:textId="3AE797FA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Gorrell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S et al, 2020</w:t>
            </w:r>
          </w:p>
        </w:tc>
        <w:tc>
          <w:tcPr>
            <w:tcW w:w="5387" w:type="dxa"/>
            <w:vAlign w:val="center"/>
          </w:tcPr>
          <w:p w14:paraId="20FF5BEC" w14:textId="00660249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1B226A" w:rsidRPr="001B226A" w14:paraId="078B49C9" w14:textId="77777777" w:rsidTr="001B226A">
        <w:trPr>
          <w:jc w:val="center"/>
        </w:trPr>
        <w:tc>
          <w:tcPr>
            <w:tcW w:w="704" w:type="dxa"/>
            <w:vAlign w:val="center"/>
          </w:tcPr>
          <w:p w14:paraId="553E6770" w14:textId="0107336C" w:rsidR="001B226A" w:rsidRPr="001B226A" w:rsidRDefault="001B226A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33</w:t>
            </w:r>
          </w:p>
        </w:tc>
        <w:tc>
          <w:tcPr>
            <w:tcW w:w="9497" w:type="dxa"/>
            <w:vAlign w:val="center"/>
          </w:tcPr>
          <w:p w14:paraId="0981CBDD" w14:textId="2B6177D1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Medical management of eating disorders: an update.</w:t>
            </w:r>
          </w:p>
          <w:p w14:paraId="727960E1" w14:textId="67CCFBEF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Voderholzer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et al, 2020</w:t>
            </w:r>
          </w:p>
        </w:tc>
        <w:tc>
          <w:tcPr>
            <w:tcW w:w="5387" w:type="dxa"/>
            <w:vAlign w:val="center"/>
          </w:tcPr>
          <w:p w14:paraId="3586983E" w14:textId="64724B7C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Articles and clinical trials not specific for atypical antipsychotics</w:t>
            </w:r>
          </w:p>
        </w:tc>
      </w:tr>
      <w:tr w:rsidR="007747F9" w:rsidRPr="009B05F1" w14:paraId="26C7FF22" w14:textId="77777777" w:rsidTr="001B226A">
        <w:trPr>
          <w:jc w:val="center"/>
        </w:trPr>
        <w:tc>
          <w:tcPr>
            <w:tcW w:w="704" w:type="dxa"/>
            <w:vAlign w:val="center"/>
          </w:tcPr>
          <w:p w14:paraId="41E92F41" w14:textId="6CBF22EC" w:rsidR="007747F9" w:rsidRPr="001B226A" w:rsidRDefault="007747F9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34</w:t>
            </w:r>
          </w:p>
        </w:tc>
        <w:tc>
          <w:tcPr>
            <w:tcW w:w="9497" w:type="dxa"/>
            <w:vAlign w:val="center"/>
          </w:tcPr>
          <w:p w14:paraId="4B997AA6" w14:textId="3667A9C8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Tolerability and efficacy of aripiprazole in a case of psychotic </w:t>
            </w: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anorexianervosa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 comorbid with epilepsy and chronic renal failure.</w:t>
            </w:r>
          </w:p>
          <w:p w14:paraId="059A4D89" w14:textId="64CA23C1" w:rsidR="007747F9" w:rsidRPr="001B226A" w:rsidRDefault="001B226A" w:rsidP="001B226A">
            <w:pPr>
              <w:rPr>
                <w:sz w:val="19"/>
                <w:szCs w:val="19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M </w:t>
            </w: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Aragona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, 2007</w:t>
            </w:r>
          </w:p>
        </w:tc>
        <w:tc>
          <w:tcPr>
            <w:tcW w:w="5387" w:type="dxa"/>
            <w:vAlign w:val="center"/>
          </w:tcPr>
          <w:p w14:paraId="0B9D2603" w14:textId="7A90179B" w:rsidR="007747F9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Case reports with psychotic comorbidities</w:t>
            </w:r>
          </w:p>
        </w:tc>
      </w:tr>
      <w:tr w:rsidR="007747F9" w:rsidRPr="009B05F1" w14:paraId="7FB17705" w14:textId="77777777" w:rsidTr="001B226A">
        <w:trPr>
          <w:jc w:val="center"/>
        </w:trPr>
        <w:tc>
          <w:tcPr>
            <w:tcW w:w="704" w:type="dxa"/>
            <w:vAlign w:val="center"/>
          </w:tcPr>
          <w:p w14:paraId="19F912C7" w14:textId="5D02559D" w:rsidR="007747F9" w:rsidRPr="001B226A" w:rsidRDefault="007747F9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9497" w:type="dxa"/>
            <w:vAlign w:val="center"/>
          </w:tcPr>
          <w:p w14:paraId="330159F6" w14:textId="4469629E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Olanzapine treatment in anorexia nervosa: case report.</w:t>
            </w:r>
          </w:p>
          <w:p w14:paraId="61937E1C" w14:textId="37CF0444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Dadić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-Hero </w:t>
            </w:r>
            <w:r w:rsidR="001B226A"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et al, 2009</w:t>
            </w:r>
          </w:p>
        </w:tc>
        <w:tc>
          <w:tcPr>
            <w:tcW w:w="5387" w:type="dxa"/>
            <w:vAlign w:val="center"/>
          </w:tcPr>
          <w:p w14:paraId="7259F24D" w14:textId="1CF1551D" w:rsidR="007747F9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Case reports with psychotic comorbidities</w:t>
            </w:r>
          </w:p>
        </w:tc>
      </w:tr>
      <w:tr w:rsidR="007747F9" w:rsidRPr="009B05F1" w14:paraId="571D0DC3" w14:textId="77777777" w:rsidTr="001B226A">
        <w:trPr>
          <w:jc w:val="center"/>
        </w:trPr>
        <w:tc>
          <w:tcPr>
            <w:tcW w:w="704" w:type="dxa"/>
            <w:vAlign w:val="center"/>
          </w:tcPr>
          <w:p w14:paraId="3EC112A9" w14:textId="0CA1CD5B" w:rsidR="007747F9" w:rsidRPr="001B226A" w:rsidRDefault="007747F9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36</w:t>
            </w:r>
          </w:p>
        </w:tc>
        <w:tc>
          <w:tcPr>
            <w:tcW w:w="9497" w:type="dxa"/>
            <w:vAlign w:val="center"/>
          </w:tcPr>
          <w:p w14:paraId="192E474C" w14:textId="0266D9E0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Evaluation of the efficacy and safety of olanzapine as an adjunctive treatment for anorexia nervosa in adolescent females: a randomized, double-blind, placebo-controlled trial.</w:t>
            </w:r>
          </w:p>
          <w:p w14:paraId="06DC172C" w14:textId="10F64DAE" w:rsidR="007747F9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Spettigue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et al, </w:t>
            </w:r>
            <w:r w:rsidR="007747F9"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2008</w:t>
            </w:r>
          </w:p>
        </w:tc>
        <w:tc>
          <w:tcPr>
            <w:tcW w:w="5387" w:type="dxa"/>
            <w:vAlign w:val="center"/>
          </w:tcPr>
          <w:p w14:paraId="4471A6E9" w14:textId="72E8B915" w:rsidR="007747F9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Unpublished results</w:t>
            </w:r>
          </w:p>
        </w:tc>
      </w:tr>
      <w:tr w:rsidR="007747F9" w:rsidRPr="009B05F1" w14:paraId="7C9BBB3F" w14:textId="77777777" w:rsidTr="001B226A">
        <w:trPr>
          <w:jc w:val="center"/>
        </w:trPr>
        <w:tc>
          <w:tcPr>
            <w:tcW w:w="704" w:type="dxa"/>
            <w:vAlign w:val="center"/>
          </w:tcPr>
          <w:p w14:paraId="6DC1053B" w14:textId="2E275476" w:rsidR="007747F9" w:rsidRPr="001B226A" w:rsidRDefault="007747F9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37</w:t>
            </w:r>
          </w:p>
        </w:tc>
        <w:tc>
          <w:tcPr>
            <w:tcW w:w="9497" w:type="dxa"/>
            <w:vAlign w:val="center"/>
          </w:tcPr>
          <w:p w14:paraId="49A8401C" w14:textId="60385FD3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Use of olanzapine in anorexia nervosa.</w:t>
            </w:r>
          </w:p>
          <w:p w14:paraId="10A5D8DF" w14:textId="4B191BCB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Menaster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M</w:t>
            </w:r>
            <w:r w:rsidR="001B226A"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, 2005</w:t>
            </w:r>
          </w:p>
        </w:tc>
        <w:tc>
          <w:tcPr>
            <w:tcW w:w="5387" w:type="dxa"/>
            <w:vAlign w:val="center"/>
          </w:tcPr>
          <w:p w14:paraId="457D8D1F" w14:textId="33D785CA" w:rsidR="007747F9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Letter to the editor</w:t>
            </w:r>
          </w:p>
        </w:tc>
      </w:tr>
      <w:tr w:rsidR="007747F9" w:rsidRPr="001B226A" w14:paraId="6CFF4CB2" w14:textId="77777777" w:rsidTr="001B226A">
        <w:trPr>
          <w:jc w:val="center"/>
        </w:trPr>
        <w:tc>
          <w:tcPr>
            <w:tcW w:w="704" w:type="dxa"/>
            <w:vAlign w:val="center"/>
          </w:tcPr>
          <w:p w14:paraId="1D074F6C" w14:textId="6D4EE4B4" w:rsidR="007747F9" w:rsidRPr="001B226A" w:rsidRDefault="007747F9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38</w:t>
            </w:r>
          </w:p>
        </w:tc>
        <w:tc>
          <w:tcPr>
            <w:tcW w:w="9497" w:type="dxa"/>
            <w:vAlign w:val="center"/>
          </w:tcPr>
          <w:p w14:paraId="5E264D50" w14:textId="14C9CE98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Commentary to QTc prolongation associated with atypical antipsychotic use in the treatment of adolescent-onset anorexia nervosa.</w:t>
            </w:r>
          </w:p>
          <w:p w14:paraId="7D6B49AF" w14:textId="253FD480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Elbe D</w:t>
            </w:r>
            <w:r w:rsidR="001B226A"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, 2009</w:t>
            </w:r>
          </w:p>
        </w:tc>
        <w:tc>
          <w:tcPr>
            <w:tcW w:w="5387" w:type="dxa"/>
            <w:vAlign w:val="center"/>
          </w:tcPr>
          <w:p w14:paraId="17F6AAB3" w14:textId="3E0A7FC2" w:rsidR="007747F9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>Letter to the editor, commentary</w:t>
            </w:r>
          </w:p>
        </w:tc>
      </w:tr>
      <w:tr w:rsidR="007747F9" w:rsidRPr="007747F9" w14:paraId="53598665" w14:textId="77777777" w:rsidTr="001B226A">
        <w:trPr>
          <w:jc w:val="center"/>
        </w:trPr>
        <w:tc>
          <w:tcPr>
            <w:tcW w:w="704" w:type="dxa"/>
            <w:vAlign w:val="center"/>
          </w:tcPr>
          <w:p w14:paraId="41018BA1" w14:textId="11017EB7" w:rsidR="007747F9" w:rsidRPr="001B226A" w:rsidRDefault="007747F9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39</w:t>
            </w:r>
          </w:p>
        </w:tc>
        <w:tc>
          <w:tcPr>
            <w:tcW w:w="9497" w:type="dxa"/>
            <w:vAlign w:val="center"/>
          </w:tcPr>
          <w:p w14:paraId="5D4447C0" w14:textId="77777777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World Federation of Societies of Biological Psychiatry (WFSBP) guidelines for the pharmacological treatment of eating disorders.</w:t>
            </w:r>
          </w:p>
          <w:p w14:paraId="3F6FC483" w14:textId="4EE3DC64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Aigner et al, 2011</w:t>
            </w:r>
          </w:p>
        </w:tc>
        <w:tc>
          <w:tcPr>
            <w:tcW w:w="5387" w:type="dxa"/>
            <w:vAlign w:val="center"/>
          </w:tcPr>
          <w:p w14:paraId="2EAC1342" w14:textId="356A3F48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 xml:space="preserve">International guidelines </w:t>
            </w:r>
          </w:p>
          <w:p w14:paraId="3DD2998D" w14:textId="79543617" w:rsidR="007747F9" w:rsidRPr="001B226A" w:rsidRDefault="007747F9" w:rsidP="001B226A">
            <w:pPr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7747F9" w:rsidRPr="007747F9" w14:paraId="45086119" w14:textId="77777777" w:rsidTr="001B226A">
        <w:trPr>
          <w:jc w:val="center"/>
        </w:trPr>
        <w:tc>
          <w:tcPr>
            <w:tcW w:w="704" w:type="dxa"/>
            <w:vAlign w:val="center"/>
          </w:tcPr>
          <w:p w14:paraId="0B33C715" w14:textId="00585FEF" w:rsidR="007747F9" w:rsidRPr="001B226A" w:rsidRDefault="007747F9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9497" w:type="dxa"/>
            <w:vAlign w:val="center"/>
          </w:tcPr>
          <w:p w14:paraId="49D71729" w14:textId="77777777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Canadian practice guidelines for the treatment of children and adolescents with eating disorders.</w:t>
            </w:r>
          </w:p>
          <w:p w14:paraId="2342952A" w14:textId="2C9140F5" w:rsidR="001B226A" w:rsidRPr="001B226A" w:rsidRDefault="001B226A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Couturier et al, 2020</w:t>
            </w:r>
          </w:p>
        </w:tc>
        <w:tc>
          <w:tcPr>
            <w:tcW w:w="5387" w:type="dxa"/>
            <w:vAlign w:val="center"/>
          </w:tcPr>
          <w:p w14:paraId="2AC1E416" w14:textId="583A072D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 xml:space="preserve">International guidelines </w:t>
            </w:r>
          </w:p>
          <w:p w14:paraId="4C611FA8" w14:textId="1A6B8B0B" w:rsidR="007747F9" w:rsidRPr="001B226A" w:rsidRDefault="007747F9" w:rsidP="001B226A">
            <w:pPr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7747F9" w:rsidRPr="007747F9" w14:paraId="43DFF433" w14:textId="77777777" w:rsidTr="001B226A">
        <w:trPr>
          <w:jc w:val="center"/>
        </w:trPr>
        <w:tc>
          <w:tcPr>
            <w:tcW w:w="704" w:type="dxa"/>
            <w:vAlign w:val="center"/>
          </w:tcPr>
          <w:p w14:paraId="737427B5" w14:textId="113544E9" w:rsidR="007747F9" w:rsidRPr="001B226A" w:rsidRDefault="007747F9" w:rsidP="001B22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fr-FR"/>
              </w:rPr>
              <w:t>41</w:t>
            </w:r>
          </w:p>
        </w:tc>
        <w:tc>
          <w:tcPr>
            <w:tcW w:w="9497" w:type="dxa"/>
            <w:vAlign w:val="center"/>
          </w:tcPr>
          <w:p w14:paraId="168B8B2A" w14:textId="47B7DBB2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Australian and New Zealand clinical practice guidelines for the treatment of anorexia nervosa.</w:t>
            </w:r>
          </w:p>
          <w:p w14:paraId="48F52EEC" w14:textId="09E83913" w:rsidR="007747F9" w:rsidRPr="001B226A" w:rsidRDefault="007747F9" w:rsidP="001B226A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</w:pPr>
            <w:proofErr w:type="spellStart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>Beumont</w:t>
            </w:r>
            <w:proofErr w:type="spellEnd"/>
            <w:r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P</w:t>
            </w:r>
            <w:r w:rsidR="001B226A" w:rsidRPr="001B226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en-US" w:eastAsia="fr-FR"/>
              </w:rPr>
              <w:t xml:space="preserve"> et al, 2004</w:t>
            </w:r>
          </w:p>
        </w:tc>
        <w:tc>
          <w:tcPr>
            <w:tcW w:w="5387" w:type="dxa"/>
            <w:vAlign w:val="center"/>
          </w:tcPr>
          <w:p w14:paraId="28C1F5EF" w14:textId="4532334C" w:rsidR="001B226A" w:rsidRPr="001B226A" w:rsidRDefault="001B226A" w:rsidP="001B226A">
            <w:pPr>
              <w:jc w:val="center"/>
              <w:rPr>
                <w:sz w:val="19"/>
                <w:szCs w:val="19"/>
                <w:lang w:val="en-US"/>
              </w:rPr>
            </w:pPr>
            <w:r w:rsidRPr="001B226A">
              <w:rPr>
                <w:sz w:val="19"/>
                <w:szCs w:val="19"/>
                <w:lang w:val="en-US"/>
              </w:rPr>
              <w:t xml:space="preserve">International guidelines </w:t>
            </w:r>
          </w:p>
          <w:p w14:paraId="0115FEE3" w14:textId="6B57F795" w:rsidR="007747F9" w:rsidRPr="001B226A" w:rsidRDefault="007747F9" w:rsidP="001B226A">
            <w:pPr>
              <w:jc w:val="center"/>
              <w:rPr>
                <w:sz w:val="19"/>
                <w:szCs w:val="19"/>
                <w:lang w:val="en-US"/>
              </w:rPr>
            </w:pPr>
          </w:p>
        </w:tc>
      </w:tr>
    </w:tbl>
    <w:p w14:paraId="668BCEAA" w14:textId="75CC10F4" w:rsidR="001B226A" w:rsidRPr="007747F9" w:rsidRDefault="001B226A" w:rsidP="001B226A">
      <w:pPr>
        <w:pStyle w:val="Commentaire"/>
        <w:jc w:val="both"/>
        <w:rPr>
          <w:lang w:val="en-US"/>
        </w:rPr>
      </w:pPr>
    </w:p>
    <w:sectPr w:rsidR="001B226A" w:rsidRPr="007747F9" w:rsidSect="001B226A">
      <w:pgSz w:w="16840" w:h="11900" w:orient="landscape"/>
      <w:pgMar w:top="357" w:right="816" w:bottom="35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977D1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F2F7B"/>
    <w:multiLevelType w:val="hybridMultilevel"/>
    <w:tmpl w:val="96524868"/>
    <w:lvl w:ilvl="0" w:tplc="C1BE2AEE">
      <w:start w:val="1"/>
      <w:numFmt w:val="bullet"/>
      <w:lvlText w:val="F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D74710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2F3AE2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91E40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112098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FA288E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59470C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A6FCA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625D9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6C416B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DF1754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6D7261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EE6959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2271DA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2062D6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F40540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C07ECA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917BF6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5305D8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437609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C97E9A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2C1B7F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D44877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990F33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170772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242571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C5056B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993CE6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F2626E"/>
    <w:multiLevelType w:val="hybridMultilevel"/>
    <w:tmpl w:val="D1CE89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8829171">
    <w:abstractNumId w:val="5"/>
  </w:num>
  <w:num w:numId="2" w16cid:durableId="37357939">
    <w:abstractNumId w:val="19"/>
  </w:num>
  <w:num w:numId="3" w16cid:durableId="1710689940">
    <w:abstractNumId w:val="22"/>
  </w:num>
  <w:num w:numId="4" w16cid:durableId="834807832">
    <w:abstractNumId w:val="28"/>
  </w:num>
  <w:num w:numId="5" w16cid:durableId="941113392">
    <w:abstractNumId w:val="12"/>
  </w:num>
  <w:num w:numId="6" w16cid:durableId="1456174216">
    <w:abstractNumId w:val="7"/>
  </w:num>
  <w:num w:numId="7" w16cid:durableId="573198255">
    <w:abstractNumId w:val="15"/>
  </w:num>
  <w:num w:numId="8" w16cid:durableId="473329285">
    <w:abstractNumId w:val="10"/>
  </w:num>
  <w:num w:numId="9" w16cid:durableId="1113011332">
    <w:abstractNumId w:val="6"/>
  </w:num>
  <w:num w:numId="10" w16cid:durableId="1417823243">
    <w:abstractNumId w:val="16"/>
  </w:num>
  <w:num w:numId="11" w16cid:durableId="1012223691">
    <w:abstractNumId w:val="8"/>
  </w:num>
  <w:num w:numId="12" w16cid:durableId="1488938683">
    <w:abstractNumId w:val="17"/>
  </w:num>
  <w:num w:numId="13" w16cid:durableId="485824391">
    <w:abstractNumId w:val="26"/>
  </w:num>
  <w:num w:numId="14" w16cid:durableId="1674264491">
    <w:abstractNumId w:val="20"/>
  </w:num>
  <w:num w:numId="15" w16cid:durableId="1050805974">
    <w:abstractNumId w:val="3"/>
  </w:num>
  <w:num w:numId="16" w16cid:durableId="1025249099">
    <w:abstractNumId w:val="24"/>
  </w:num>
  <w:num w:numId="17" w16cid:durableId="1553544751">
    <w:abstractNumId w:val="21"/>
  </w:num>
  <w:num w:numId="18" w16cid:durableId="1805925293">
    <w:abstractNumId w:val="11"/>
  </w:num>
  <w:num w:numId="19" w16cid:durableId="136260441">
    <w:abstractNumId w:val="29"/>
  </w:num>
  <w:num w:numId="20" w16cid:durableId="1934587868">
    <w:abstractNumId w:val="13"/>
  </w:num>
  <w:num w:numId="21" w16cid:durableId="1247228303">
    <w:abstractNumId w:val="0"/>
  </w:num>
  <w:num w:numId="22" w16cid:durableId="108822481">
    <w:abstractNumId w:val="14"/>
  </w:num>
  <w:num w:numId="23" w16cid:durableId="154424065">
    <w:abstractNumId w:val="4"/>
  </w:num>
  <w:num w:numId="24" w16cid:durableId="1077824255">
    <w:abstractNumId w:val="25"/>
  </w:num>
  <w:num w:numId="25" w16cid:durableId="1683972557">
    <w:abstractNumId w:val="2"/>
  </w:num>
  <w:num w:numId="26" w16cid:durableId="1249073033">
    <w:abstractNumId w:val="9"/>
  </w:num>
  <w:num w:numId="27" w16cid:durableId="1669290976">
    <w:abstractNumId w:val="1"/>
  </w:num>
  <w:num w:numId="28" w16cid:durableId="1561019241">
    <w:abstractNumId w:val="23"/>
  </w:num>
  <w:num w:numId="29" w16cid:durableId="146866808">
    <w:abstractNumId w:val="27"/>
  </w:num>
  <w:num w:numId="30" w16cid:durableId="9451124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5F1"/>
    <w:rsid w:val="001B226A"/>
    <w:rsid w:val="005C79CF"/>
    <w:rsid w:val="0064324B"/>
    <w:rsid w:val="00664B25"/>
    <w:rsid w:val="007747F9"/>
    <w:rsid w:val="008A6D14"/>
    <w:rsid w:val="009B05F1"/>
    <w:rsid w:val="00BF02E2"/>
    <w:rsid w:val="00C35261"/>
    <w:rsid w:val="00CA0915"/>
    <w:rsid w:val="00EF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A435E"/>
  <w15:chartTrackingRefBased/>
  <w15:docId w15:val="{FB266CD7-D3D8-464D-8AE5-2D5E37C9F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5F1"/>
  </w:style>
  <w:style w:type="paragraph" w:styleId="Titre1">
    <w:name w:val="heading 1"/>
    <w:basedOn w:val="Normal"/>
    <w:link w:val="Titre1Car"/>
    <w:uiPriority w:val="9"/>
    <w:qFormat/>
    <w:rsid w:val="009B05F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B0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B05F1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9B05F1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9B05F1"/>
  </w:style>
  <w:style w:type="character" w:customStyle="1" w:styleId="docsum-authors">
    <w:name w:val="docsum-authors"/>
    <w:basedOn w:val="Policepardfaut"/>
    <w:rsid w:val="009B05F1"/>
  </w:style>
  <w:style w:type="character" w:customStyle="1" w:styleId="docsum-journal-citation">
    <w:name w:val="docsum-journal-citation"/>
    <w:basedOn w:val="Policepardfaut"/>
    <w:rsid w:val="009B05F1"/>
  </w:style>
  <w:style w:type="character" w:customStyle="1" w:styleId="Titre1Car">
    <w:name w:val="Titre 1 Car"/>
    <w:basedOn w:val="Policepardfaut"/>
    <w:link w:val="Titre1"/>
    <w:uiPriority w:val="9"/>
    <w:rsid w:val="009B05F1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authors-list-item">
    <w:name w:val="authors-list-item"/>
    <w:basedOn w:val="Policepardfaut"/>
    <w:rsid w:val="009B05F1"/>
  </w:style>
  <w:style w:type="character" w:customStyle="1" w:styleId="author-sup-separator">
    <w:name w:val="author-sup-separator"/>
    <w:basedOn w:val="Policepardfaut"/>
    <w:rsid w:val="009B05F1"/>
  </w:style>
  <w:style w:type="character" w:customStyle="1" w:styleId="comma">
    <w:name w:val="comma"/>
    <w:basedOn w:val="Policepardfaut"/>
    <w:rsid w:val="009B05F1"/>
  </w:style>
  <w:style w:type="paragraph" w:styleId="Textedebulles">
    <w:name w:val="Balloon Text"/>
    <w:basedOn w:val="Normal"/>
    <w:link w:val="TextedebullesCar"/>
    <w:uiPriority w:val="99"/>
    <w:semiHidden/>
    <w:unhideWhenUsed/>
    <w:rsid w:val="007747F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47F9"/>
    <w:rPr>
      <w:rFonts w:ascii="Times New Roman" w:hAnsi="Times New Roman"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1B226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B22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5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8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5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8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3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0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6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1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49</Words>
  <Characters>5774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ie Carretier</cp:lastModifiedBy>
  <cp:revision>5</cp:revision>
  <dcterms:created xsi:type="dcterms:W3CDTF">2023-01-17T15:02:00Z</dcterms:created>
  <dcterms:modified xsi:type="dcterms:W3CDTF">2023-01-25T18:42:00Z</dcterms:modified>
</cp:coreProperties>
</file>